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B0B" w:rsidRDefault="0088761E">
      <w:pPr>
        <w:pStyle w:val="HTMLPreformatted"/>
        <w:widowControl/>
        <w:spacing w:line="360" w:lineRule="auto"/>
        <w:jc w:val="both"/>
        <w:rPr>
          <w:rFonts w:ascii="Times New Roman" w:hAnsi="Times New Roman" w:hint="default"/>
          <w:b/>
          <w:bCs/>
        </w:rPr>
      </w:pPr>
      <w:bookmarkStart w:id="0" w:name="_GoBack"/>
      <w:r>
        <w:rPr>
          <w:rFonts w:ascii="Times New Roman" w:hAnsi="Times New Roman" w:hint="default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Materia</w:t>
      </w:r>
      <w:r>
        <w:rPr>
          <w:rFonts w:ascii="Times New Roman" w:hAnsi="Times New Roman" w:hint="default"/>
          <w:b/>
          <w:bCs/>
        </w:rPr>
        <w:t xml:space="preserve"> </w:t>
      </w:r>
      <w:r>
        <w:rPr>
          <w:rFonts w:ascii="Times New Roman" w:hAnsi="Times New Roman" w:hint="default"/>
          <w:b/>
          <w:bCs/>
        </w:rPr>
        <w:t xml:space="preserve">2. </w:t>
      </w:r>
      <w:r>
        <w:rPr>
          <w:rFonts w:ascii="Times New Roman" w:hAnsi="Times New Roman" w:hint="default"/>
          <w:b/>
          <w:bCs/>
        </w:rPr>
        <w:t xml:space="preserve">PCR </w:t>
      </w:r>
      <w:bookmarkStart w:id="1" w:name="OLE_LINK7"/>
      <w:r>
        <w:rPr>
          <w:rFonts w:ascii="Times New Roman" w:hAnsi="Times New Roman" w:hint="default"/>
          <w:b/>
          <w:bCs/>
        </w:rPr>
        <w:t>primer sequence</w:t>
      </w:r>
      <w:bookmarkEnd w:id="1"/>
      <w:r>
        <w:rPr>
          <w:rFonts w:ascii="Times New Roman" w:hAnsi="Times New Roman" w:hint="default"/>
          <w:b/>
          <w:bCs/>
        </w:rPr>
        <w:t xml:space="preserve"> information of </w:t>
      </w:r>
      <w:r>
        <w:rPr>
          <w:rFonts w:ascii="Times New Roman" w:hAnsi="Times New Roman" w:hint="default"/>
          <w:b/>
          <w:bCs/>
        </w:rPr>
        <w:t>mouse</w:t>
      </w:r>
      <w:r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3989"/>
      </w:tblGrid>
      <w:tr w:rsidR="00D71B0B">
        <w:trPr>
          <w:trHeight w:val="57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Prime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 xml:space="preserve"> sequence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XCL-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lang w:bidi="ar"/>
              </w:rPr>
              <w:t>CTGGGATTCACCTCAAGAACAT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lang w:bidi="ar"/>
              </w:rPr>
              <w:t>CAGGGTCAAGGCAAGCCT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XCL-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lang w:bidi="ar"/>
              </w:rPr>
              <w:t>ATGCCCTCTATTCTGCCAGAT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lang w:bidi="ar"/>
              </w:rPr>
              <w:t>GTGCTCCGGTTGTATAAGATGA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R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GCTCATTGCTGGGTACTTACAA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CCAGACTTGGCACAAGACAGG</w:t>
            </w: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CCAAGAGGTGAGTGCTTCC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CTGTTGTTCAGACTCTCTCCCT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L-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GCTCTTACTGACTGGCATGAG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CGCAGCTCTAGGAGCATGTG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ATGTCTCAGCCTCTTCTCATT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GCTTGTCACTCGAATTTTGAGA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rt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71B0B" w:rsidRDefault="0088761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GCTGACGACTTCGACGACG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TCGGTCAACAGGAGGTTGTCT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f-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TCTTGGAGTAAGTCGAGAAGTGT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GTTGAAACTGAGCGAAAAAGGC</w:t>
            </w:r>
          </w:p>
        </w:tc>
      </w:tr>
      <w:tr w:rsidR="00D71B0B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AGGTCGGTGTGAACGGATTTG</w:t>
            </w:r>
          </w:p>
        </w:tc>
      </w:tr>
      <w:tr w:rsidR="00D71B0B">
        <w:trPr>
          <w:trHeight w:val="90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D71B0B" w:rsidRDefault="00D71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71B0B" w:rsidRDefault="0088761E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kern w:val="0"/>
                <w:sz w:val="24"/>
                <w:lang w:bidi="ar"/>
              </w:rPr>
              <w:t>TGTAGACCATGTAGTTGAGGTCA</w:t>
            </w:r>
          </w:p>
        </w:tc>
      </w:tr>
      <w:bookmarkEnd w:id="0"/>
    </w:tbl>
    <w:p w:rsidR="00D71B0B" w:rsidRDefault="00D71B0B"/>
    <w:sectPr w:rsidR="00D71B0B" w:rsidSect="0088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B0B"/>
    <w:rsid w:val="0088761E"/>
    <w:rsid w:val="00D71B0B"/>
    <w:rsid w:val="1AA65E1C"/>
    <w:rsid w:val="1ADF088B"/>
    <w:rsid w:val="20B50EC9"/>
    <w:rsid w:val="2A3B377F"/>
    <w:rsid w:val="4069334A"/>
    <w:rsid w:val="42437AB6"/>
    <w:rsid w:val="42FB21EC"/>
    <w:rsid w:val="44AE3E0A"/>
    <w:rsid w:val="44D60AB7"/>
    <w:rsid w:val="53635D3F"/>
    <w:rsid w:val="56146B2F"/>
    <w:rsid w:val="65FD6FB1"/>
    <w:rsid w:val="6A411991"/>
    <w:rsid w:val="74F66830"/>
    <w:rsid w:val="799157D2"/>
    <w:rsid w:val="7DA6158E"/>
    <w:rsid w:val="7E22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7ECDD1C-40E3-4C0B-9306-14A120A4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ji</dc:creator>
  <cp:lastModifiedBy>Mary Jenifer.T</cp:lastModifiedBy>
  <cp:revision>2</cp:revision>
  <dcterms:created xsi:type="dcterms:W3CDTF">2021-02-10T00:16:00Z</dcterms:created>
  <dcterms:modified xsi:type="dcterms:W3CDTF">2021-08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9EEDD540C794EF3873A0E38005BB57C</vt:lpwstr>
  </property>
</Properties>
</file>